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Supplementary Material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66055" cy="2909570"/>
            <wp:effectExtent l="0" t="0" r="10795" b="50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|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Detection of v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ruses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aCV1-QY2 or AaMV1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in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Begonia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le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obtained from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QY21 strain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inoculation experiments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After 1 week of inoculation, leaf tissues were tak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from three location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0 cm, 1 cm, 2 cm away from the inoculation loc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along the midvein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f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otal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RNA extraction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K: The leaves of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Begoni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oculated with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virus-fre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train QY21-C2 were used as samples to extract total RNA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7325" cy="6984365"/>
            <wp:effectExtent l="0" t="0" r="9525" b="698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98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|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The biological characteristics and dsRNA pattern of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virus-transfected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Alternaria alternata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strains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Virus-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transfected strains came from the fifth generation of QY21-C2 strain that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used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as recipient in co-culture experiment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Virus-transfected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strain T1 carries a virus AaCV1-QY2, and QY21-C1 as donors in co-culture experiment;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virus-t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ransfected strain T2 carries two viruses AaCV1-QY2 and AaMV1, and strain QY21 in co-culture experiment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(A)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Colony morphology of strain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1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and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2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(PDA, 4 days,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˚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C)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(B)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Pathogenicity of strain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1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and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2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on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pple fruits or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detached Begonia leaves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5 d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post-inoculation at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˚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C)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K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, blank control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)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Agarose gel electrophoretic analysis of the dsRNA extracted from strai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QY21-C1 (lane 1)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1 (lane 2)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and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2 (lane 3)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. The dsRNA was treated with DNase I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: M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olecular weight marke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</w:p>
    <w:p>
      <w:pPr>
        <w:jc w:val="both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55895" cy="3542030"/>
            <wp:effectExtent l="0" t="0" r="1905" b="127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|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The efficiency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aCV1-QY2 and AaMV1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horizontal transmission via hyphal anastomosis in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Alternaria alternata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he virus-infected strains QY21 (left) and QY21-C1 (right) as donors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ther 99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llogenetic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irus-free stra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collected from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ifferent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orchards as recipi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A)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etection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aCV1-QY2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in recipien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N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strains co-cultured wit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aCV1-QY2+AaMV1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-infected stra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QY21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B)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etection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aCV1-QY2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in recipien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N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strains co-cultured wit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aCV1-QY2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-infect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tra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QY21-C1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numbers in the electrophoresis chart indicate the number of samples with AaCV1-QY2 detected in each batch of receptors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: Positive control; N: Negative contro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; M: M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olecular weight marke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ind w:left="92" w:leftChars="-295" w:hanging="711" w:hangingChars="295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ind w:left="0" w:leftChars="0" w:hanging="3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|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formation of primers used in this study.</w:t>
      </w:r>
    </w:p>
    <w:tbl>
      <w:tblPr>
        <w:tblStyle w:val="4"/>
        <w:tblW w:w="9428" w:type="dxa"/>
        <w:tblInd w:w="-23" w:type="dxa"/>
        <w:tblBorders>
          <w:top w:val="single" w:color="auto" w:sz="18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4"/>
        <w:gridCol w:w="5025"/>
        <w:gridCol w:w="2309"/>
      </w:tblGrid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20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241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50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er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(5'-3')</w:t>
            </w:r>
          </w:p>
        </w:tc>
        <w:tc>
          <w:tcPr>
            <w:tcW w:w="23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ize of product (bp)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428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 detecting virus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aCV1-QY2 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aCV1-QY2f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TCAAGGTACCGGAGTCA</w:t>
            </w:r>
          </w:p>
        </w:tc>
        <w:tc>
          <w:tcPr>
            <w:tcW w:w="2309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aCV1-QY2r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CTTAAACATCACCTGCA</w:t>
            </w:r>
          </w:p>
        </w:tc>
        <w:tc>
          <w:tcPr>
            <w:tcW w:w="2309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9428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detecting virus AaMV1 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aMV1f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GTAGTGGACTTATTGAACGTCG</w:t>
            </w:r>
          </w:p>
        </w:tc>
        <w:tc>
          <w:tcPr>
            <w:tcW w:w="2309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aMV1r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TTGCTGATTCGTAGTCTCCAGA</w:t>
            </w:r>
          </w:p>
        </w:tc>
        <w:tc>
          <w:tcPr>
            <w:tcW w:w="2309" w:type="dxa"/>
            <w:vMerge w:val="continue"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9428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 detecting fungi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  <w:t>Alternaria alternata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eastAsia="zh-CN"/>
              </w:rPr>
              <w:t>TEF-1α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0" w:author="Bo LI" w:date="2022-04-27T04:35:24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CCGAACTCGGTAAGGG</w:t>
              </w:r>
            </w:ins>
          </w:p>
        </w:tc>
        <w:tc>
          <w:tcPr>
            <w:tcW w:w="2309" w:type="dxa"/>
            <w:vMerge w:val="restart"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" w:author="Bo LI" w:date="2022-04-27T04:36:05Z">
              <w:r>
                <w:rPr>
                  <w:rFonts w:hint="eastAsia" w:ascii="Times New Roman" w:hAnsi="Times New Roman" w:eastAsia="宋体" w:cs="Times New Roman"/>
                  <w:b w:val="0"/>
                  <w:bCs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1</w:t>
              </w:r>
            </w:ins>
            <w:ins w:id="2" w:author="Bo LI" w:date="2022-04-27T04:36:06Z">
              <w:r>
                <w:rPr>
                  <w:rFonts w:hint="eastAsia" w:ascii="Times New Roman" w:hAnsi="Times New Roman" w:eastAsia="宋体" w:cs="Times New Roman"/>
                  <w:b w:val="0"/>
                  <w:bCs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50</w:t>
              </w:r>
            </w:ins>
            <w:ins w:id="3" w:author="Bo LI" w:date="2022-04-27T04:36:07Z">
              <w:r>
                <w:rPr>
                  <w:rFonts w:hint="eastAsia" w:ascii="Times New Roman" w:hAnsi="Times New Roman" w:eastAsia="宋体" w:cs="Times New Roman"/>
                  <w:b w:val="0"/>
                  <w:bCs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9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EF-1αr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4" w:author="Bo LI" w:date="2022-04-27T04:35:38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CATACAGAGCGATGTGATAGAC</w:t>
              </w:r>
            </w:ins>
          </w:p>
        </w:tc>
        <w:tc>
          <w:tcPr>
            <w:tcW w:w="2309" w:type="dxa"/>
            <w:vMerge w:val="continue"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5" w:author="Bo LI" w:date="2022-04-27T04:50:20Z"/>
        </w:trPr>
        <w:tc>
          <w:tcPr>
            <w:tcW w:w="9428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ins w:id="6" w:author="Bo LI" w:date="2022-04-27T04:50:2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7" w:author="Bo LI" w:date="2022-04-27T14:14:18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T</w:t>
              </w:r>
            </w:ins>
            <w:ins w:id="8" w:author="Bo LI" w:date="2022-04-27T14:14:07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bidi="ar"/>
                </w:rPr>
                <w:t>o obtain the</w:t>
              </w:r>
            </w:ins>
            <w:ins w:id="9" w:author="Bo LI" w:date="2022-04-27T14:15:2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 xml:space="preserve"> </w:t>
              </w:r>
            </w:ins>
            <w:ins w:id="10" w:author="Bo LI" w:date="2022-04-27T14:16:16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3</w:t>
              </w:r>
            </w:ins>
            <w:ins w:id="11" w:author="Bo LI" w:date="2022-04-27T14:15:32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12" w:author="Bo LI" w:date="2022-04-27T14:15:26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end regions</w:t>
              </w:r>
            </w:ins>
            <w:ins w:id="13" w:author="Bo LI" w:date="2022-04-27T14:14:07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bidi="ar"/>
                </w:rPr>
                <w:t xml:space="preserve"> of each </w:t>
              </w:r>
            </w:ins>
            <w:ins w:id="14" w:author="Bo LI" w:date="2022-04-27T14:31:5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 xml:space="preserve">dsRNA </w:t>
              </w:r>
            </w:ins>
            <w:ins w:id="15" w:author="Bo LI" w:date="2022-04-27T14:14:48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s</w:t>
              </w:r>
            </w:ins>
            <w:ins w:id="16" w:author="Bo LI" w:date="2022-04-27T14:14:49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e</w:t>
              </w:r>
            </w:ins>
            <w:ins w:id="17" w:author="Bo LI" w:date="2022-04-27T14:14:50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gme</w:t>
              </w:r>
            </w:ins>
            <w:ins w:id="18" w:author="Bo LI" w:date="2022-04-27T14:14:51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nt</w:t>
              </w:r>
            </w:ins>
            <w:ins w:id="19" w:author="Bo LI" w:date="2022-04-27T04:50:43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bidi="ar"/>
                </w:rPr>
                <w:tab/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20" w:author="Bo LI" w:date="2022-04-27T04:50:21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21" w:author="Bo LI" w:date="2022-04-27T04:50:21Z"/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ins w:id="22" w:author="Bo LI" w:date="2022-04-27T14:16:18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3</w:t>
              </w:r>
            </w:ins>
            <w:ins w:id="23" w:author="Bo LI" w:date="2022-04-27T14:15:54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24" w:author="Bo LI" w:date="2022-04-27T14:15:54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25" w:author="Bo LI" w:date="2022-04-27T14:13:36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26" w:author="Bo LI" w:date="2022-04-27T14:15:56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27" w:author="Bo LI" w:date="2022-04-27T14:13:36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1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28" w:author="Bo LI" w:date="2022-04-27T04:50:21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9" w:author="Bo LI" w:date="2022-04-27T14:20:42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GATTACGCCAAGCTTTTCTCGCGGTACTTCTGGAAGATGGAGCCTGG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30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31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32" w:author="Bo LI" w:date="2022-04-27T14:16:41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3</w:t>
              </w:r>
            </w:ins>
            <w:ins w:id="33" w:author="Bo LI" w:date="2022-04-27T14:16:41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34" w:author="Bo LI" w:date="2022-04-27T14:16:41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35" w:author="Bo LI" w:date="2022-04-27T14:16:41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36" w:author="Bo LI" w:date="2022-04-27T14:16:41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37" w:author="Bo LI" w:date="2022-04-27T14:16:45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2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38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9" w:author="Bo LI" w:date="2022-04-27T14:16:33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GATTACGCCAAGCTTCCATGCCTGCTCGCAGCTTGCTGCGAG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40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41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42" w:author="Bo LI" w:date="2022-04-27T14:16:42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3</w:t>
              </w:r>
            </w:ins>
            <w:ins w:id="43" w:author="Bo LI" w:date="2022-04-27T14:16:42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44" w:author="Bo LI" w:date="2022-04-27T14:16:42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45" w:author="Bo LI" w:date="2022-04-27T14:16:42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46" w:author="Bo LI" w:date="2022-04-27T14:16:42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47" w:author="Bo LI" w:date="2022-04-27T14:16:47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3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48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49" w:author="Bo LI" w:date="2022-04-27T14:21:59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GATTACGCCAAGCTTGCTGGCCGCGAGTAGACATGGGTTCGG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50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51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52" w:author="Bo LI" w:date="2022-04-27T14:16:42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3</w:t>
              </w:r>
            </w:ins>
            <w:ins w:id="53" w:author="Bo LI" w:date="2022-04-27T14:16:42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54" w:author="Bo LI" w:date="2022-04-27T14:16:42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55" w:author="Bo LI" w:date="2022-04-27T14:16:42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56" w:author="Bo LI" w:date="2022-04-27T14:16:42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57" w:author="Bo LI" w:date="2022-04-27T14:16:49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4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58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59" w:author="Bo LI" w:date="2022-04-27T14:20:19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GATTACGCCAAGCTTGGACATGGGTTCGAGAGGGTTTTTGGTT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60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61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62" w:author="Bo LI" w:date="2022-04-27T14:16:4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3</w:t>
              </w:r>
            </w:ins>
            <w:ins w:id="63" w:author="Bo LI" w:date="2022-04-27T14:16:43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64" w:author="Bo LI" w:date="2022-04-27T14:16:4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65" w:author="Bo LI" w:date="2022-04-27T14:16:43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66" w:author="Bo LI" w:date="2022-04-27T14:16:43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67" w:author="Bo LI" w:date="2022-04-27T14:16:50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5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68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69" w:author="Bo LI" w:date="2022-04-27T14:22:16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GATTACGCCAAGCTTCTGGAACAAGAGGCAAGCTGCCCC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70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71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72" w:author="Bo LI" w:date="2022-04-27T14:16:44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3</w:t>
              </w:r>
            </w:ins>
            <w:ins w:id="73" w:author="Bo LI" w:date="2022-04-27T14:16:44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74" w:author="Bo LI" w:date="2022-04-27T14:16:44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75" w:author="Bo LI" w:date="2022-04-27T14:16:44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76" w:author="Bo LI" w:date="2022-04-27T14:16:44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77" w:author="Bo LI" w:date="2022-04-27T14:16:52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6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78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79" w:author="Bo LI" w:date="2022-04-27T14:21:25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GATTACGCCAAGCTTGGTCGTGCCGTCCCAAAGGTTACAGG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80" w:author="Bo LI" w:date="2022-04-27T14:13:00Z"/>
        </w:trPr>
        <w:tc>
          <w:tcPr>
            <w:tcW w:w="9428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ins w:id="81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82" w:author="Bo LI" w:date="2022-04-27T14:19:5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T</w:t>
              </w:r>
            </w:ins>
            <w:ins w:id="83" w:author="Bo LI" w:date="2022-04-27T14:19:53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bidi="ar"/>
                </w:rPr>
                <w:t>o obtain the</w:t>
              </w:r>
            </w:ins>
            <w:ins w:id="84" w:author="Bo LI" w:date="2022-04-27T14:19:5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 xml:space="preserve"> </w:t>
              </w:r>
            </w:ins>
            <w:ins w:id="85" w:author="Bo LI" w:date="2022-04-27T14:20:02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5</w:t>
              </w:r>
            </w:ins>
            <w:ins w:id="86" w:author="Bo LI" w:date="2022-04-27T14:19:53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87" w:author="Bo LI" w:date="2022-04-27T14:19:5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end regions</w:t>
              </w:r>
            </w:ins>
            <w:ins w:id="88" w:author="Bo LI" w:date="2022-04-27T14:19:53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bidi="ar"/>
                </w:rPr>
                <w:t xml:space="preserve"> of each </w:t>
              </w:r>
            </w:ins>
            <w:ins w:id="89" w:author="Bo LI" w:date="2022-04-27T14:32:26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dsRNA</w:t>
              </w:r>
            </w:ins>
            <w:ins w:id="90" w:author="Bo LI" w:date="2022-04-27T14:32:27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 xml:space="preserve"> </w:t>
              </w:r>
            </w:ins>
            <w:ins w:id="91" w:author="Bo LI" w:date="2022-04-27T14:19:5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segment</w:t>
              </w:r>
            </w:ins>
            <w:ins w:id="92" w:author="Bo LI" w:date="2022-04-27T14:19:53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bidi="ar"/>
                </w:rPr>
                <w:tab/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93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94" w:author="Bo LI" w:date="2022-04-27T14:13:00Z"/>
                <w:rFonts w:hint="default" w:ascii="Times New Roman" w:hAnsi="Times New Roman" w:eastAsia="宋体" w:cs="Times New Roman"/>
                <w:i/>
                <w:iCs/>
                <w:sz w:val="24"/>
                <w:lang w:bidi="ar"/>
              </w:rPr>
            </w:pPr>
            <w:ins w:id="95" w:author="Bo LI" w:date="2022-04-27T14:19:29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5</w:t>
              </w:r>
            </w:ins>
            <w:ins w:id="96" w:author="Bo LI" w:date="2022-04-27T14:19:26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97" w:author="Bo LI" w:date="2022-04-27T14:19:26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98" w:author="Bo LI" w:date="2022-04-27T14:19:26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99" w:author="Bo LI" w:date="2022-04-27T14:19:26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100" w:author="Bo LI" w:date="2022-04-27T14:19:26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1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101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02" w:author="Bo LI" w:date="2022-04-27T14:25:52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AAGCTTGGCGTAATCACCTGCCTGAACCACTCGTAAGCGCCGTC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103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104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105" w:author="Bo LI" w:date="2022-04-27T14:19:32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5</w:t>
              </w:r>
            </w:ins>
            <w:ins w:id="106" w:author="Bo LI" w:date="2022-04-27T14:19:32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107" w:author="Bo LI" w:date="2022-04-27T14:19:32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108" w:author="Bo LI" w:date="2022-04-27T14:19:32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109" w:author="Bo LI" w:date="2022-04-27T14:19:32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110" w:author="Bo LI" w:date="2022-04-27T14:19:37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2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111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12" w:author="Bo LI" w:date="2022-04-27T14:25:09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AAGCTTGGCGTAATCAATGCCGCACGCAGCCAGCTG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113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114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115" w:author="Bo LI" w:date="2022-04-27T14:19:3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5</w:t>
              </w:r>
            </w:ins>
            <w:ins w:id="116" w:author="Bo LI" w:date="2022-04-27T14:19:33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117" w:author="Bo LI" w:date="2022-04-27T14:19:33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118" w:author="Bo LI" w:date="2022-04-27T14:19:33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119" w:author="Bo LI" w:date="2022-04-27T14:19:33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120" w:author="Bo LI" w:date="2022-04-27T14:19:38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3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121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22" w:author="Bo LI" w:date="2022-04-27T14:21:35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AAGCTTGGCGTAATCGCCGCCGACAGCCAGCTGCCGGAAGC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123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124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125" w:author="Bo LI" w:date="2022-04-27T14:19:34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5</w:t>
              </w:r>
            </w:ins>
            <w:ins w:id="126" w:author="Bo LI" w:date="2022-04-27T14:19:34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127" w:author="Bo LI" w:date="2022-04-27T14:19:34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128" w:author="Bo LI" w:date="2022-04-27T14:19:34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129" w:author="Bo LI" w:date="2022-04-27T14:19:34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130" w:author="Bo LI" w:date="2022-04-27T14:19:39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4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131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32" w:author="Bo LI" w:date="2022-04-27T14:22:27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AAGCTTGGCGTAATCGCACGCAGCCAGCTGCGCGAAGC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133" w:author="Bo LI" w:date="2022-04-27T14:13:00Z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134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135" w:author="Bo LI" w:date="2022-04-27T14:19:35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5</w:t>
              </w:r>
            </w:ins>
            <w:ins w:id="136" w:author="Bo LI" w:date="2022-04-27T14:19:35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137" w:author="Bo LI" w:date="2022-04-27T14:19:35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138" w:author="Bo LI" w:date="2022-04-27T14:19:35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139" w:author="Bo LI" w:date="2022-04-27T14:19:35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140" w:author="Bo LI" w:date="2022-04-27T14:19:41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5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141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42" w:author="Bo LI" w:date="2022-04-27T14:22:40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AAGCTTGGCGTAATCGGAGCCACCGCAGCTCGCGGTTCCAC</w:t>
              </w:r>
            </w:ins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ins w:id="143" w:author="Bo LI" w:date="2022-04-27T14:13:00Z"/>
        </w:trPr>
        <w:tc>
          <w:tcPr>
            <w:tcW w:w="209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ins w:id="144" w:author="Bo LI" w:date="2022-04-27T14:13:00Z"/>
                <w:rFonts w:hint="eastAsia" w:ascii="Times New Roman" w:hAnsi="Times New Roman" w:eastAsia="宋体" w:cs="Times New Roman"/>
                <w:i/>
                <w:iCs/>
                <w:sz w:val="24"/>
                <w:lang w:eastAsia="zh-CN" w:bidi="ar"/>
              </w:rPr>
            </w:pPr>
            <w:ins w:id="145" w:author="Bo LI" w:date="2022-04-27T14:19:35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5</w:t>
              </w:r>
            </w:ins>
            <w:ins w:id="146" w:author="Bo LI" w:date="2022-04-27T14:19:35Z">
              <w:r>
                <w:rPr>
                  <w:rFonts w:hint="default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’</w:t>
              </w:r>
            </w:ins>
            <w:ins w:id="147" w:author="Bo LI" w:date="2022-04-27T14:19:35Z">
              <w:r>
                <w:rPr>
                  <w:rFonts w:hint="eastAsia" w:ascii="Times New Roman" w:hAnsi="Times New Roman" w:eastAsia="宋体" w:cs="Times New Roman"/>
                  <w:b/>
                  <w:bCs/>
                  <w:i/>
                  <w:iCs/>
                  <w:sz w:val="24"/>
                  <w:lang w:val="en-US" w:eastAsia="zh-CN" w:bidi="ar"/>
                </w:rPr>
                <w:t>-</w:t>
              </w:r>
            </w:ins>
            <w:ins w:id="148" w:author="Bo LI" w:date="2022-04-27T14:19:35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segment</w:t>
              </w:r>
            </w:ins>
            <w:ins w:id="149" w:author="Bo LI" w:date="2022-04-27T14:19:35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ins w:id="150" w:author="Bo LI" w:date="2022-04-27T14:19:42Z">
              <w:r>
                <w:rPr>
                  <w:rFonts w:hint="eastAsia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6</w:t>
              </w:r>
            </w:ins>
          </w:p>
        </w:tc>
        <w:tc>
          <w:tcPr>
            <w:tcW w:w="733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ins w:id="151" w:author="Bo LI" w:date="2022-04-27T14:13:00Z"/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52" w:author="Bo LI" w:date="2022-04-27T14:21:46Z">
              <w:r>
                <w:rPr>
                  <w:rFonts w:hint="default" w:ascii="Times New Roman" w:hAnsi="Times New Roman" w:eastAsia="宋体" w:cs="Times New Roman"/>
                  <w:bCs/>
                  <w:color w:val="000000"/>
                  <w:kern w:val="0"/>
                  <w:sz w:val="22"/>
                  <w:szCs w:val="22"/>
                  <w:u w:val="none"/>
                  <w:lang w:bidi="ar"/>
                </w:rPr>
                <w:t>AAGCTTGGCGTAATCCCTGTAACCTTTGGGACGGCACGACC</w:t>
              </w:r>
            </w:ins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top"/>
        <w:rPr>
          <w:rFonts w:hint="eastAsia" w:ascii="Times New Roman" w:hAnsi="Times New Roman" w:eastAsia="宋体" w:cs="Times New Roman"/>
          <w:b w:val="0"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/>
        </w:rPr>
      </w:lvl>
    </w:lvlOverride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Bo LI">
    <w15:presenceInfo w15:providerId="WPS Office" w15:userId="27648346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mNzI0ZTE4YzEwNDQ2M2EyNWFjYjY0MmYzZTRhY2YifQ=="/>
  </w:docVars>
  <w:rsids>
    <w:rsidRoot w:val="46187F3B"/>
    <w:rsid w:val="068C190C"/>
    <w:rsid w:val="0ED734D1"/>
    <w:rsid w:val="124975A6"/>
    <w:rsid w:val="2A9F2361"/>
    <w:rsid w:val="2BA06B46"/>
    <w:rsid w:val="36A6715D"/>
    <w:rsid w:val="377C1681"/>
    <w:rsid w:val="3AA7471B"/>
    <w:rsid w:val="3F990B98"/>
    <w:rsid w:val="44A151EE"/>
    <w:rsid w:val="46187F3B"/>
    <w:rsid w:val="49F6576C"/>
    <w:rsid w:val="4C591492"/>
    <w:rsid w:val="573C3181"/>
    <w:rsid w:val="5BBB6C16"/>
    <w:rsid w:val="69902ED2"/>
    <w:rsid w:val="71770803"/>
    <w:rsid w:val="77C16684"/>
    <w:rsid w:val="7D81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6">
    <w:name w:val="font2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0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2</Words>
  <Characters>2739</Characters>
  <Lines>0</Lines>
  <Paragraphs>0</Paragraphs>
  <TotalTime>0</TotalTime>
  <ScaleCrop>false</ScaleCrop>
  <LinksUpToDate>false</LinksUpToDate>
  <CharactersWithSpaces>308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13:27:00Z</dcterms:created>
  <dc:creator>111</dc:creator>
  <cp:lastModifiedBy>Bo LI</cp:lastModifiedBy>
  <dcterms:modified xsi:type="dcterms:W3CDTF">2022-04-27T06:3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EE365FFACE643F6BA8E2A56672F3C9A</vt:lpwstr>
  </property>
</Properties>
</file>